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5-year survival probabilities for cancers of children with and without Turkish descent, German Childhood Cancer Registry 1980-2005 by time period of diagnosis </w:t>
      </w:r>
    </w:p>
    <w:p>
      <w:pPr>
        <w:pStyle w:val="Normal"/>
        <w:spacing w:lineRule="auto" w:line="360"/>
        <w:rPr/>
      </w:pPr>
      <w:r>
        <w:rPr>
          <w:lang w:val="en-GB"/>
        </w:rPr>
        <w:t>Follow up of cases until 31.12.2006 or until loss to follow up</w:t>
      </w:r>
      <w:r>
        <w:rPr/>
        <w:t>. Listed are all ICCC-3 groups and all subgroups with at least 5 deaths among cases with Turkish descent per time period</w:t>
      </w:r>
    </w:p>
    <w:tbl>
      <w:tblPr>
        <w:tblW w:w="13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3516"/>
        <w:gridCol w:w="2583"/>
        <w:gridCol w:w="2206"/>
        <w:gridCol w:w="1219"/>
      </w:tblGrid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789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 year survival probability % (number of deaths within 5 years of diagnosis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/>
              <w:t xml:space="preserve">Turkish descent 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/>
              <w:t xml:space="preserve">Non-Turkish 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>p-value,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Cs/>
                <w:lang w:val="en-GB"/>
              </w:rPr>
              <w:t xml:space="preserve">log-rank test </w:t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 malignancies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.8 (128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.8 (242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7 (120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.2 (2695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.1 (152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.1 (2702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CC-3 groups</w:t>
            </w:r>
          </w:p>
        </w:tc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CCC-3 subgroup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Leukaemias, myeloproliferative and myelodysplastic diseases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0 (63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8 (90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.4 (43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4 (89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.2 (47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.2 (873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Lymphoid leukaemias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.0 (39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.8 (571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.6 (21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.1 (51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.7 (27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.2 (46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Acute myeloid leukaemias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1 (19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5 (272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3 (17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8 (295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6 (15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0 (292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Lymphomas and reticuloendothelial neoplasms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.2 (11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.8 (180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.2 (7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.2 (140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.3 (12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.7 (140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Non-Hodgkin lymphomas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0 (5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7 (11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.6 (4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.3 (91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.5 (6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.2 (106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CNS and miscellaneous intracranial and intraspinal neoplasms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5 (18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4 (48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6 (37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.0 (67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1 (53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.0 (814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Astrocytomas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.0 (3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7 (10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.6 (11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4 (201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2 (24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2 (33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7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Intracranial and intraspinal embryonal tumours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highlight w:val="yellow"/>
                <w:lang w:val="en-GB"/>
              </w:rPr>
            </w:pPr>
            <w:r>
              <w:rPr>
                <w:b/>
                <w:highlight w:val="yellow"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.5 (4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.5 (182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highlight w:val="yellow"/>
                <w:lang w:val="en-GB"/>
              </w:rPr>
            </w:pPr>
            <w:r>
              <w:rPr>
                <w:b/>
                <w:highlight w:val="yellow"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3 (22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2 (270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31</w:t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  <w:lang w:val="en-GB"/>
              </w:rPr>
            </w:pPr>
            <w:r>
              <w:rPr>
                <w:b/>
                <w:highlight w:val="yellow"/>
                <w:lang w:val="en-GB"/>
              </w:rPr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6 (16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7 (241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Neuroblastoma and other peripheral nervous cell tumours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0 (11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4 (281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.8 (15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1 (320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.3 (15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.9 (264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Neuroblastoma and ganglio neuroblastoma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0(11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1 (281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.8 (15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0 (31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.3 (15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.9 (262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Malignant bone tumours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6 (9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9 (17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0 (6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4 (181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7 (6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.4 (176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Soft tissue and other extraosseous sarcomas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6 (8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.9 (19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8 (7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.4 (247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35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.9 (11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9 (24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abdomyosarcomas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/>
              <w:t xml:space="preserve">1980-87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7 (3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2 (135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41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88-95 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4 (4)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.6 (13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>
        <w:trPr/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ab/>
              <w:t xml:space="preserve">1996-2005 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.0 (6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0 (149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701" w:right="1701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>
          <w:lang w:val="en-GB"/>
        </w:rPr>
        <w:t>Note:</w:t>
      </w:r>
      <w:r>
        <w:rPr>
          <w:sz w:val="20"/>
          <w:szCs w:val="20"/>
          <w:lang w:val="en-GB"/>
        </w:rPr>
        <w:t xml:space="preserve"> </w:t>
      </w:r>
      <w:r>
        <w:rPr>
          <w:lang w:val="en-GB"/>
        </w:rPr>
        <w:t>The follow-up in the last diagnosis period is as yet incomplete; survival probabilities may be overestima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07:09:00Z</dcterms:created>
  <dc:creator>J. Spallek</dc:creator>
  <dc:description/>
  <cp:keywords/>
  <dc:language>en-US</dc:language>
  <cp:lastModifiedBy>J. Spallek</cp:lastModifiedBy>
  <dcterms:modified xsi:type="dcterms:W3CDTF">2008-11-28T07:25:00Z</dcterms:modified>
  <cp:revision>4</cp:revision>
  <dc:subject/>
  <dc:title>5-year survival probabilities for cancers of children with and without Turkish descent, German Childhood Cancer Registry 1980-2005 by time period of diagnosis </dc:title>
</cp:coreProperties>
</file>